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FC057F" w14:textId="77777777" w:rsidR="005A67D4" w:rsidRDefault="00767727" w:rsidP="00767727">
      <w:pPr>
        <w:pStyle w:val="NoSpacing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Partitioning of RB198 sequences into five subsets of almost equal number of amino acid sequences for 5-fold cross-validation experiments.</w:t>
      </w:r>
    </w:p>
    <w:p w14:paraId="41595E01" w14:textId="77777777" w:rsidR="00D879A3" w:rsidRDefault="00D879A3" w:rsidP="00767727">
      <w:pPr>
        <w:pStyle w:val="NoSpacing"/>
        <w:rPr>
          <w:rFonts w:ascii="Times New Roman" w:hAnsi="Times New Roman" w:cs="Times New Roman"/>
        </w:rPr>
      </w:pPr>
    </w:p>
    <w:p w14:paraId="066BB035" w14:textId="77777777" w:rsidR="00767727" w:rsidRDefault="00767727" w:rsidP="00767727">
      <w:pPr>
        <w:pStyle w:val="NoSpacing"/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t_1</w:t>
      </w:r>
    </w:p>
    <w:p w14:paraId="27A007D6" w14:textId="77777777" w:rsidR="00D879A3" w:rsidRDefault="00D879A3" w:rsidP="00767727">
      <w:pPr>
        <w:pStyle w:val="NoSpacing"/>
        <w:rPr>
          <w:rFonts w:ascii="Times New Roman" w:hAnsi="Times New Roman" w:cs="Times New Roman"/>
        </w:rPr>
      </w:pPr>
    </w:p>
    <w:p w14:paraId="6C539746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SI3_A</w:t>
      </w:r>
    </w:p>
    <w:p w14:paraId="5DDF5735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HUW_V</w:t>
      </w:r>
    </w:p>
    <w:p w14:paraId="5C2172FB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GIB_A</w:t>
      </w:r>
    </w:p>
    <w:p w14:paraId="0A44E226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L25_A</w:t>
      </w:r>
    </w:p>
    <w:p w14:paraId="0FA492EA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EPH_A</w:t>
      </w:r>
    </w:p>
    <w:p w14:paraId="37A4DCF2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R3E_A</w:t>
      </w:r>
    </w:p>
    <w:p w14:paraId="4ABD03C2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ZI0_A</w:t>
      </w:r>
    </w:p>
    <w:p w14:paraId="50460D21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GTF_L</w:t>
      </w:r>
    </w:p>
    <w:p w14:paraId="2A729B28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VQE_P</w:t>
      </w:r>
    </w:p>
    <w:p w14:paraId="09B72427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ASY_A</w:t>
      </w:r>
    </w:p>
    <w:p w14:paraId="51F29EBE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VQE_L</w:t>
      </w:r>
    </w:p>
    <w:p w14:paraId="63C0D02A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I5X_A</w:t>
      </w:r>
    </w:p>
    <w:p w14:paraId="76FEBFBC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CIY_A</w:t>
      </w:r>
    </w:p>
    <w:p w14:paraId="260E7F64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VQE_K</w:t>
      </w:r>
    </w:p>
    <w:p w14:paraId="1539EEFB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PGL_2</w:t>
      </w:r>
    </w:p>
    <w:p w14:paraId="6A91C9E1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WPU_A</w:t>
      </w:r>
    </w:p>
    <w:p w14:paraId="75FAAD81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M8V_A</w:t>
      </w:r>
    </w:p>
    <w:p w14:paraId="2CDF15DE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E8O_A</w:t>
      </w:r>
    </w:p>
    <w:p w14:paraId="05569DA0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J01_5</w:t>
      </w:r>
    </w:p>
    <w:p w14:paraId="66E9AA89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VQE_N</w:t>
      </w:r>
    </w:p>
    <w:p w14:paraId="2D403871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VQO_Q</w:t>
      </w:r>
    </w:p>
    <w:p w14:paraId="13C20565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CZJ_A</w:t>
      </w:r>
    </w:p>
    <w:p w14:paraId="1555ABF7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VQE_I</w:t>
      </w:r>
    </w:p>
    <w:p w14:paraId="12B2E605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VQO_W</w:t>
      </w:r>
    </w:p>
    <w:p w14:paraId="742F05A3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VQO_P</w:t>
      </w:r>
    </w:p>
    <w:p w14:paraId="4AF8246B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VQE_Q</w:t>
      </w:r>
    </w:p>
    <w:p w14:paraId="2C99ED6C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QBE_6</w:t>
      </w:r>
    </w:p>
    <w:p w14:paraId="283605D4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A6P_H</w:t>
      </w:r>
    </w:p>
    <w:p w14:paraId="3B8A5555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VQO_Y</w:t>
      </w:r>
    </w:p>
    <w:p w14:paraId="44F86403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KNZ_A</w:t>
      </w:r>
    </w:p>
    <w:p w14:paraId="0821A188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VQO_X</w:t>
      </w:r>
    </w:p>
    <w:p w14:paraId="0D3E9B1A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PJP_A</w:t>
      </w:r>
    </w:p>
    <w:p w14:paraId="35D0ECDE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B23_P</w:t>
      </w:r>
    </w:p>
    <w:p w14:paraId="2B1BD1DF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AZ0_A</w:t>
      </w:r>
    </w:p>
    <w:p w14:paraId="654F2DF4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OZB_B</w:t>
      </w:r>
    </w:p>
    <w:p w14:paraId="29A2D098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IEV_A</w:t>
      </w:r>
    </w:p>
    <w:p w14:paraId="662920B9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FFY_A</w:t>
      </w:r>
    </w:p>
    <w:p w14:paraId="52D93A50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QUX_A</w:t>
      </w:r>
    </w:p>
    <w:p w14:paraId="729EF87C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VQO_B</w:t>
      </w:r>
    </w:p>
    <w:p w14:paraId="57AF9CB0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IY5_B</w:t>
      </w:r>
    </w:p>
    <w:p w14:paraId="071AFEA8" w14:textId="77777777" w:rsidR="00767727" w:rsidRDefault="00767727" w:rsidP="00767727">
      <w:pPr>
        <w:pStyle w:val="NoSpacing"/>
        <w:rPr>
          <w:rFonts w:ascii="Times New Roman" w:hAnsi="Times New Roman" w:cs="Times New Roman"/>
        </w:rPr>
      </w:pPr>
    </w:p>
    <w:p w14:paraId="1CB445AC" w14:textId="77777777" w:rsidR="00767727" w:rsidRDefault="00767727" w:rsidP="00767727">
      <w:pPr>
        <w:pStyle w:val="NoSpacing"/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et_2</w:t>
      </w:r>
    </w:p>
    <w:p w14:paraId="4AE1973F" w14:textId="77777777" w:rsidR="00767727" w:rsidRDefault="00767727" w:rsidP="00767727">
      <w:pPr>
        <w:pStyle w:val="NoSpacing"/>
        <w:rPr>
          <w:rFonts w:ascii="Times New Roman" w:hAnsi="Times New Roman" w:cs="Times New Roman"/>
        </w:rPr>
      </w:pPr>
    </w:p>
    <w:p w14:paraId="4B743BD4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DER_A</w:t>
      </w:r>
    </w:p>
    <w:p w14:paraId="45281C17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C0A_A</w:t>
      </w:r>
    </w:p>
    <w:p w14:paraId="2ECA83A9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T0K_B</w:t>
      </w:r>
    </w:p>
    <w:p w14:paraId="2A29B40D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CT8_A</w:t>
      </w:r>
    </w:p>
    <w:p w14:paraId="1CED1F68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VQO_C</w:t>
      </w:r>
    </w:p>
    <w:p w14:paraId="4FDA9399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DDL_B</w:t>
      </w:r>
    </w:p>
    <w:p w14:paraId="0F5D44FA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VFG_A</w:t>
      </w:r>
    </w:p>
    <w:p w14:paraId="082BEFFC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J2B_A</w:t>
      </w:r>
    </w:p>
    <w:p w14:paraId="18A23CC3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ANR_A</w:t>
      </w:r>
    </w:p>
    <w:p w14:paraId="2301D0BF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VQE_F</w:t>
      </w:r>
    </w:p>
    <w:p w14:paraId="17B1E2F1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HTX_A</w:t>
      </w:r>
    </w:p>
    <w:p w14:paraId="1E5BE9D4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BH2_A</w:t>
      </w:r>
    </w:p>
    <w:p w14:paraId="47263F49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FHT_A</w:t>
      </w:r>
    </w:p>
    <w:p w14:paraId="2156A21F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WZ2_A</w:t>
      </w:r>
    </w:p>
    <w:p w14:paraId="1396477F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HL2_A</w:t>
      </w:r>
    </w:p>
    <w:p w14:paraId="07418A83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VQE_R</w:t>
      </w:r>
    </w:p>
    <w:p w14:paraId="786B7FFB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R7R_A</w:t>
      </w:r>
    </w:p>
    <w:p w14:paraId="4F19A975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IAB_A</w:t>
      </w:r>
    </w:p>
    <w:p w14:paraId="2686CF4A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K62_A</w:t>
      </w:r>
    </w:p>
    <w:p w14:paraId="1CCAFEEF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VQO_A</w:t>
      </w:r>
    </w:p>
    <w:p w14:paraId="32A2E161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J1U_A</w:t>
      </w:r>
    </w:p>
    <w:p w14:paraId="2DAD15D0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VQE_O</w:t>
      </w:r>
    </w:p>
    <w:p w14:paraId="642AA2A7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I1M_F</w:t>
      </w:r>
    </w:p>
    <w:p w14:paraId="52AED58E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VQO_3</w:t>
      </w:r>
    </w:p>
    <w:p w14:paraId="18439037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VQE_S</w:t>
      </w:r>
    </w:p>
    <w:p w14:paraId="73004979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JBS_A</w:t>
      </w:r>
    </w:p>
    <w:p w14:paraId="6D0F8956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J01_V</w:t>
      </w:r>
    </w:p>
    <w:p w14:paraId="0814951E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FEU_A</w:t>
      </w:r>
    </w:p>
    <w:p w14:paraId="18A95088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FK6_A</w:t>
      </w:r>
    </w:p>
    <w:p w14:paraId="32832076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JLV_A</w:t>
      </w:r>
    </w:p>
    <w:p w14:paraId="6B812B67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3KIQ_Y</w:t>
      </w:r>
    </w:p>
    <w:p w14:paraId="556AF4C5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VQO_D</w:t>
      </w:r>
    </w:p>
    <w:p w14:paraId="033D0834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DU3_A</w:t>
      </w:r>
    </w:p>
    <w:p w14:paraId="5770762D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H3E_A</w:t>
      </w:r>
    </w:p>
    <w:p w14:paraId="10727A8A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R9F_A</w:t>
      </w:r>
    </w:p>
    <w:p w14:paraId="12D3B09D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HR0_W</w:t>
      </w:r>
    </w:p>
    <w:p w14:paraId="5E2B3E84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SDS_A</w:t>
      </w:r>
    </w:p>
    <w:p w14:paraId="3C0A32BB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2Q66_A</w:t>
      </w:r>
    </w:p>
    <w:p w14:paraId="6E491589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UN6_B</w:t>
      </w:r>
    </w:p>
    <w:p w14:paraId="04CC0E4D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  <w:r w:rsidRPr="00767727">
        <w:rPr>
          <w:rFonts w:ascii="Times New Roman" w:hAnsi="Times New Roman" w:cs="Times New Roman"/>
        </w:rPr>
        <w:t>1N78_A</w:t>
      </w:r>
    </w:p>
    <w:p w14:paraId="234D583F" w14:textId="77777777" w:rsidR="00767727" w:rsidRDefault="00767727" w:rsidP="00767727">
      <w:pPr>
        <w:pStyle w:val="NoSpacing"/>
        <w:rPr>
          <w:rFonts w:ascii="Times New Roman" w:hAnsi="Times New Roman" w:cs="Times New Roman"/>
        </w:rPr>
      </w:pPr>
    </w:p>
    <w:p w14:paraId="693F2C2C" w14:textId="77777777" w:rsidR="00767727" w:rsidRDefault="00767727" w:rsidP="00767727">
      <w:pPr>
        <w:pStyle w:val="NoSpacing"/>
        <w:rPr>
          <w:rFonts w:ascii="Times New Roman" w:hAnsi="Times New Roman" w:cs="Times New Roman"/>
        </w:rPr>
      </w:pPr>
    </w:p>
    <w:p w14:paraId="378E722C" w14:textId="77777777" w:rsidR="00767727" w:rsidRDefault="00767727" w:rsidP="00767727">
      <w:pPr>
        <w:pStyle w:val="NoSpacing"/>
        <w:rPr>
          <w:rFonts w:ascii="Times New Roman" w:hAnsi="Times New Roman" w:cs="Times New Roman"/>
        </w:rPr>
      </w:pPr>
    </w:p>
    <w:p w14:paraId="3B846FA3" w14:textId="77777777" w:rsidR="00991020" w:rsidRDefault="00991020" w:rsidP="00767727">
      <w:pPr>
        <w:pStyle w:val="NoSpacing"/>
        <w:rPr>
          <w:rFonts w:ascii="Times New Roman" w:hAnsi="Times New Roman" w:cs="Times New Roman"/>
        </w:rPr>
      </w:pPr>
    </w:p>
    <w:p w14:paraId="6EBEC1D2" w14:textId="77777777" w:rsidR="00767727" w:rsidRDefault="00767727" w:rsidP="00767727">
      <w:pPr>
        <w:pStyle w:val="NoSpacing"/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et_3</w:t>
      </w:r>
    </w:p>
    <w:p w14:paraId="271E8C34" w14:textId="77777777" w:rsidR="00767727" w:rsidRDefault="00767727" w:rsidP="00767727">
      <w:pPr>
        <w:pStyle w:val="NoSpacing"/>
        <w:rPr>
          <w:rFonts w:ascii="Times New Roman" w:hAnsi="Times New Roman" w:cs="Times New Roman"/>
        </w:rPr>
      </w:pPr>
    </w:p>
    <w:p w14:paraId="0B5209B6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VQE_B</w:t>
      </w:r>
    </w:p>
    <w:p w14:paraId="654B48EE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BGG_A</w:t>
      </w:r>
    </w:p>
    <w:p w14:paraId="1439CD0C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EX7_A</w:t>
      </w:r>
    </w:p>
    <w:p w14:paraId="087BFF22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GTT_A</w:t>
      </w:r>
    </w:p>
    <w:p w14:paraId="17F7708E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QF6_A</w:t>
      </w:r>
    </w:p>
    <w:p w14:paraId="0AA5A9B7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T</w:t>
      </w:r>
    </w:p>
    <w:p w14:paraId="106C98D1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AZX_A</w:t>
      </w:r>
    </w:p>
    <w:p w14:paraId="312F3A68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E</w:t>
      </w:r>
    </w:p>
    <w:p w14:paraId="7BE06F42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K</w:t>
      </w:r>
    </w:p>
    <w:p w14:paraId="6C19421E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GXB_B</w:t>
      </w:r>
    </w:p>
    <w:p w14:paraId="200A5E94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DFU_P</w:t>
      </w:r>
    </w:p>
    <w:p w14:paraId="48DB19F9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WJ8_A</w:t>
      </w:r>
    </w:p>
    <w:p w14:paraId="188046DE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OOA_A</w:t>
      </w:r>
    </w:p>
    <w:p w14:paraId="0C2B6B39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A34_A</w:t>
      </w:r>
    </w:p>
    <w:p w14:paraId="78BD2280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PO1_A</w:t>
      </w:r>
    </w:p>
    <w:p w14:paraId="0AE17C91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F8S_A</w:t>
      </w:r>
    </w:p>
    <w:p w14:paraId="07748818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I82_A</w:t>
      </w:r>
    </w:p>
    <w:p w14:paraId="1C95A3CA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EGZ_A</w:t>
      </w:r>
    </w:p>
    <w:p w14:paraId="33B93029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V</w:t>
      </w:r>
    </w:p>
    <w:p w14:paraId="62795C13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ICQ_T</w:t>
      </w:r>
    </w:p>
    <w:p w14:paraId="64CE342B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EQT_A</w:t>
      </w:r>
    </w:p>
    <w:p w14:paraId="55B44BB5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R</w:t>
      </w:r>
    </w:p>
    <w:p w14:paraId="00C942CA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M8X_A</w:t>
      </w:r>
    </w:p>
    <w:p w14:paraId="4413DF4D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FOZ_A</w:t>
      </w:r>
    </w:p>
    <w:p w14:paraId="496A7559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I</w:t>
      </w:r>
    </w:p>
    <w:p w14:paraId="1424BD9D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GJW_A</w:t>
      </w:r>
    </w:p>
    <w:p w14:paraId="608AE130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VQE_H</w:t>
      </w:r>
    </w:p>
    <w:p w14:paraId="4AEDCE45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T</w:t>
      </w:r>
    </w:p>
    <w:p w14:paraId="200F131F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VQE_E</w:t>
      </w:r>
    </w:p>
    <w:p w14:paraId="7D5D4EDF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6</w:t>
      </w:r>
    </w:p>
    <w:p w14:paraId="7FA7AD34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I</w:t>
      </w:r>
    </w:p>
    <w:p w14:paraId="5EACAF2E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3</w:t>
      </w:r>
    </w:p>
    <w:p w14:paraId="21C96B54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P</w:t>
      </w:r>
    </w:p>
    <w:p w14:paraId="47273368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S</w:t>
      </w:r>
    </w:p>
    <w:p w14:paraId="45EBF7F8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ZUE_A</w:t>
      </w:r>
    </w:p>
    <w:p w14:paraId="0894C11C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HW8_A</w:t>
      </w:r>
    </w:p>
    <w:p w14:paraId="4DC104BF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7</w:t>
      </w:r>
    </w:p>
    <w:p w14:paraId="00DFE85C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D6F_C</w:t>
      </w:r>
    </w:p>
    <w:p w14:paraId="28E1C426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2</w:t>
      </w:r>
    </w:p>
    <w:p w14:paraId="782EBE85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M</w:t>
      </w:r>
    </w:p>
    <w:p w14:paraId="59F5648E" w14:textId="77777777" w:rsidR="00767727" w:rsidRDefault="00767727" w:rsidP="00767727">
      <w:pPr>
        <w:pStyle w:val="NoSpacing"/>
        <w:rPr>
          <w:rFonts w:ascii="Times New Roman" w:hAnsi="Times New Roman" w:cs="Times New Roman"/>
        </w:rPr>
      </w:pPr>
    </w:p>
    <w:p w14:paraId="344FDC0E" w14:textId="77777777" w:rsidR="00F7261E" w:rsidRDefault="00F7261E" w:rsidP="00767727">
      <w:pPr>
        <w:pStyle w:val="NoSpacing"/>
        <w:rPr>
          <w:rFonts w:ascii="Times New Roman" w:hAnsi="Times New Roman" w:cs="Times New Roman"/>
        </w:rPr>
      </w:pPr>
    </w:p>
    <w:p w14:paraId="76B9DE53" w14:textId="77777777" w:rsidR="00F7261E" w:rsidRDefault="00F7261E" w:rsidP="00767727">
      <w:pPr>
        <w:pStyle w:val="NoSpacing"/>
        <w:rPr>
          <w:rFonts w:ascii="Times New Roman" w:hAnsi="Times New Roman" w:cs="Times New Roman"/>
        </w:rPr>
      </w:pPr>
    </w:p>
    <w:p w14:paraId="5392FCCE" w14:textId="77777777" w:rsidR="00F7261E" w:rsidRDefault="00F7261E" w:rsidP="00767727">
      <w:pPr>
        <w:pStyle w:val="NoSpacing"/>
        <w:rPr>
          <w:rFonts w:ascii="Times New Roman" w:hAnsi="Times New Roman" w:cs="Times New Roman"/>
        </w:rPr>
      </w:pPr>
    </w:p>
    <w:p w14:paraId="1CF1FC5A" w14:textId="2AD70AE5" w:rsidR="00F7261E" w:rsidRDefault="00F7261E" w:rsidP="00767727">
      <w:pPr>
        <w:pStyle w:val="NoSpacing"/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et_4</w:t>
      </w:r>
    </w:p>
    <w:p w14:paraId="16C9B847" w14:textId="77777777" w:rsidR="00F7261E" w:rsidRDefault="00F7261E" w:rsidP="00767727">
      <w:pPr>
        <w:pStyle w:val="NoSpacing"/>
        <w:rPr>
          <w:rFonts w:ascii="Times New Roman" w:hAnsi="Times New Roman" w:cs="Times New Roman"/>
        </w:rPr>
      </w:pPr>
    </w:p>
    <w:p w14:paraId="204BC9B6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N</w:t>
      </w:r>
    </w:p>
    <w:p w14:paraId="16861EAA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AV6_A</w:t>
      </w:r>
    </w:p>
    <w:p w14:paraId="3253278A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ZJR_R</w:t>
      </w:r>
    </w:p>
    <w:p w14:paraId="3B20B36C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I1M_U</w:t>
      </w:r>
    </w:p>
    <w:p w14:paraId="70900B5A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VQE_G</w:t>
      </w:r>
    </w:p>
    <w:p w14:paraId="611062B8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HAX_C</w:t>
      </w:r>
    </w:p>
    <w:p w14:paraId="4CA823C1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Q</w:t>
      </w:r>
    </w:p>
    <w:p w14:paraId="69708711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H4S_A</w:t>
      </w:r>
    </w:p>
    <w:p w14:paraId="1CFA7CDB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NQP_A</w:t>
      </w:r>
    </w:p>
    <w:p w14:paraId="5094A3B1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VQE_D</w:t>
      </w:r>
    </w:p>
    <w:p w14:paraId="715897BD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D2S_A</w:t>
      </w:r>
    </w:p>
    <w:p w14:paraId="6EC210B6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NUG_A</w:t>
      </w:r>
    </w:p>
    <w:p w14:paraId="26081B6B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VQE_T</w:t>
      </w:r>
    </w:p>
    <w:p w14:paraId="201090BE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Z</w:t>
      </w:r>
    </w:p>
    <w:p w14:paraId="368D9DB1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N35_A</w:t>
      </w:r>
    </w:p>
    <w:p w14:paraId="71E772E1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Q2R_A</w:t>
      </w:r>
    </w:p>
    <w:p w14:paraId="572F0AF0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1</w:t>
      </w:r>
    </w:p>
    <w:p w14:paraId="42C373ED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DI2_A</w:t>
      </w:r>
    </w:p>
    <w:p w14:paraId="5F4323A9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F7U_A</w:t>
      </w:r>
    </w:p>
    <w:p w14:paraId="2DBBFF0F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BX2_L</w:t>
      </w:r>
    </w:p>
    <w:p w14:paraId="2034B52C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A8V_A</w:t>
      </w:r>
    </w:p>
    <w:p w14:paraId="211720D8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VOO_A</w:t>
      </w:r>
    </w:p>
    <w:p w14:paraId="0F53B95E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0</w:t>
      </w:r>
    </w:p>
    <w:p w14:paraId="19FAF5C9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HQ1_A</w:t>
      </w:r>
    </w:p>
    <w:p w14:paraId="4BB3E10F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GIC_A</w:t>
      </w:r>
    </w:p>
    <w:p w14:paraId="4ECDC966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H</w:t>
      </w:r>
    </w:p>
    <w:p w14:paraId="47B43CCC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U</w:t>
      </w:r>
    </w:p>
    <w:p w14:paraId="688D49C7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W2H_A</w:t>
      </w:r>
    </w:p>
    <w:p w14:paraId="0F54582C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N</w:t>
      </w:r>
    </w:p>
    <w:p w14:paraId="31C753A5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E9T_A</w:t>
      </w:r>
    </w:p>
    <w:p w14:paraId="46E0BB9B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F1E_X</w:t>
      </w:r>
    </w:p>
    <w:p w14:paraId="3689FAE8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DD2_H</w:t>
      </w:r>
    </w:p>
    <w:p w14:paraId="666B68B3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Z2Q_E</w:t>
      </w:r>
    </w:p>
    <w:p w14:paraId="419C93BD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WSU_A</w:t>
      </w:r>
    </w:p>
    <w:p w14:paraId="2EDC850A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ZZM_A</w:t>
      </w:r>
    </w:p>
    <w:p w14:paraId="5CE8A021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TFW_A</w:t>
      </w:r>
    </w:p>
    <w:p w14:paraId="63540779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MZP_A</w:t>
      </w:r>
    </w:p>
    <w:p w14:paraId="29AFA5F8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VQE_J</w:t>
      </w:r>
    </w:p>
    <w:p w14:paraId="527EDBFB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R</w:t>
      </w:r>
    </w:p>
    <w:p w14:paraId="056CDC72" w14:textId="77777777" w:rsidR="00F7261E" w:rsidRDefault="00F7261E" w:rsidP="00767727">
      <w:pPr>
        <w:pStyle w:val="NoSpacing"/>
        <w:rPr>
          <w:rFonts w:ascii="Times New Roman" w:hAnsi="Times New Roman" w:cs="Times New Roman"/>
        </w:rPr>
      </w:pPr>
    </w:p>
    <w:p w14:paraId="67CA118F" w14:textId="77777777" w:rsidR="00F7261E" w:rsidRDefault="00F7261E" w:rsidP="00767727">
      <w:pPr>
        <w:pStyle w:val="NoSpacing"/>
        <w:rPr>
          <w:rFonts w:ascii="Times New Roman" w:hAnsi="Times New Roman" w:cs="Times New Roman"/>
        </w:rPr>
      </w:pPr>
    </w:p>
    <w:p w14:paraId="4E1091EF" w14:textId="77777777" w:rsidR="00F7261E" w:rsidRDefault="00F7261E" w:rsidP="00767727">
      <w:pPr>
        <w:pStyle w:val="NoSpacing"/>
        <w:rPr>
          <w:rFonts w:ascii="Times New Roman" w:hAnsi="Times New Roman" w:cs="Times New Roman"/>
        </w:rPr>
      </w:pPr>
    </w:p>
    <w:p w14:paraId="6CBB68BF" w14:textId="77777777" w:rsidR="00F7261E" w:rsidRDefault="00F7261E" w:rsidP="00767727">
      <w:pPr>
        <w:pStyle w:val="NoSpacing"/>
        <w:rPr>
          <w:rFonts w:ascii="Times New Roman" w:hAnsi="Times New Roman" w:cs="Times New Roman"/>
        </w:rPr>
      </w:pPr>
    </w:p>
    <w:p w14:paraId="6CAE48F1" w14:textId="77777777" w:rsidR="00F7261E" w:rsidRDefault="00F7261E" w:rsidP="00767727">
      <w:pPr>
        <w:pStyle w:val="NoSpacing"/>
        <w:rPr>
          <w:rFonts w:ascii="Times New Roman" w:hAnsi="Times New Roman" w:cs="Times New Roman"/>
        </w:rPr>
      </w:pPr>
    </w:p>
    <w:p w14:paraId="7B6DEFF7" w14:textId="21FD23C5" w:rsidR="00F7261E" w:rsidRDefault="00F7261E" w:rsidP="00767727">
      <w:pPr>
        <w:pStyle w:val="NoSpacing"/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et_5</w:t>
      </w:r>
    </w:p>
    <w:p w14:paraId="0751EE19" w14:textId="77777777" w:rsidR="00F7261E" w:rsidRDefault="00F7261E" w:rsidP="00767727">
      <w:pPr>
        <w:pStyle w:val="NoSpacing"/>
        <w:rPr>
          <w:rFonts w:ascii="Times New Roman" w:hAnsi="Times New Roman" w:cs="Times New Roman"/>
        </w:rPr>
      </w:pPr>
    </w:p>
    <w:p w14:paraId="6AE6BCA4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J</w:t>
      </w:r>
    </w:p>
    <w:p w14:paraId="30DFD48B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GJE_D</w:t>
      </w:r>
    </w:p>
    <w:p w14:paraId="15E9A0CE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I1N_D</w:t>
      </w:r>
    </w:p>
    <w:p w14:paraId="3ECABD2D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BTE_A</w:t>
      </w:r>
    </w:p>
    <w:p w14:paraId="02C845FC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U0B_B</w:t>
      </w:r>
    </w:p>
    <w:p w14:paraId="583197D5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IAB_B</w:t>
      </w:r>
    </w:p>
    <w:p w14:paraId="019AA492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F</w:t>
      </w:r>
    </w:p>
    <w:p w14:paraId="24A82585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FXL_A</w:t>
      </w:r>
    </w:p>
    <w:p w14:paraId="61B426CC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VNU_D</w:t>
      </w:r>
    </w:p>
    <w:p w14:paraId="57415063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W</w:t>
      </w:r>
    </w:p>
    <w:p w14:paraId="7FB5DA40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ZBH_A</w:t>
      </w:r>
    </w:p>
    <w:p w14:paraId="7E82C5DA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U</w:t>
      </w:r>
    </w:p>
    <w:p w14:paraId="79ED3F18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QTQ_A</w:t>
      </w:r>
    </w:p>
    <w:p w14:paraId="1D9A6226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1</w:t>
      </w:r>
    </w:p>
    <w:p w14:paraId="46B40AF8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BSO_A</w:t>
      </w:r>
    </w:p>
    <w:p w14:paraId="0415AAA8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VQE_M</w:t>
      </w:r>
    </w:p>
    <w:p w14:paraId="4E40AB59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JID_A</w:t>
      </w:r>
    </w:p>
    <w:p w14:paraId="21FA57A4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LNG_A</w:t>
      </w:r>
    </w:p>
    <w:p w14:paraId="1C00EE0B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B3J_A</w:t>
      </w:r>
    </w:p>
    <w:p w14:paraId="6AB8F010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YVP_A</w:t>
      </w:r>
    </w:p>
    <w:p w14:paraId="53DE8E5F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F8K_A</w:t>
      </w:r>
    </w:p>
    <w:p w14:paraId="1C08B652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8</w:t>
      </w:r>
    </w:p>
    <w:p w14:paraId="1547192B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VQO_L</w:t>
      </w:r>
    </w:p>
    <w:p w14:paraId="639D54FF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UVJ_A</w:t>
      </w:r>
    </w:p>
    <w:p w14:paraId="25D29454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ZNI_A</w:t>
      </w:r>
    </w:p>
    <w:p w14:paraId="1A911E41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ZKO_A</w:t>
      </w:r>
    </w:p>
    <w:p w14:paraId="4C425EE2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VQE_C</w:t>
      </w:r>
    </w:p>
    <w:p w14:paraId="293ED194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SER_A</w:t>
      </w:r>
    </w:p>
    <w:p w14:paraId="69FAED8F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IPY_A</w:t>
      </w:r>
    </w:p>
    <w:p w14:paraId="5A787C23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4</w:t>
      </w:r>
    </w:p>
    <w:p w14:paraId="5B3F27D9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R8S_H</w:t>
      </w:r>
    </w:p>
    <w:p w14:paraId="20E8A792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BU1_A</w:t>
      </w:r>
    </w:p>
    <w:p w14:paraId="1871498F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FMT_A</w:t>
      </w:r>
    </w:p>
    <w:p w14:paraId="4D1FAB4B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1K8W_A</w:t>
      </w:r>
    </w:p>
    <w:p w14:paraId="52FB4CDD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GJE_A</w:t>
      </w:r>
    </w:p>
    <w:p w14:paraId="0DC0945A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3BT7_A</w:t>
      </w:r>
    </w:p>
    <w:p w14:paraId="300800E9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J01_H</w:t>
      </w:r>
    </w:p>
    <w:p w14:paraId="3E17B7AC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ASB_A</w:t>
      </w:r>
    </w:p>
    <w:p w14:paraId="2EEE10D6" w14:textId="77777777" w:rsidR="00F7261E" w:rsidRPr="00F7261E" w:rsidRDefault="00F7261E" w:rsidP="00F7261E">
      <w:pPr>
        <w:pStyle w:val="NoSpacing"/>
        <w:rPr>
          <w:rFonts w:ascii="Times New Roman" w:hAnsi="Times New Roman" w:cs="Times New Roman"/>
        </w:rPr>
      </w:pPr>
      <w:r w:rsidRPr="00F7261E">
        <w:rPr>
          <w:rFonts w:ascii="Times New Roman" w:hAnsi="Times New Roman" w:cs="Times New Roman"/>
        </w:rPr>
        <w:t>2IY5_A</w:t>
      </w:r>
    </w:p>
    <w:p w14:paraId="2F70635B" w14:textId="77777777" w:rsidR="00F7261E" w:rsidRDefault="00F7261E" w:rsidP="00767727">
      <w:pPr>
        <w:pStyle w:val="NoSpacing"/>
        <w:rPr>
          <w:rFonts w:ascii="Times New Roman" w:hAnsi="Times New Roman" w:cs="Times New Roman"/>
        </w:rPr>
      </w:pPr>
    </w:p>
    <w:p w14:paraId="361F883C" w14:textId="77777777" w:rsidR="00767727" w:rsidRPr="00767727" w:rsidRDefault="00767727" w:rsidP="00767727">
      <w:pPr>
        <w:pStyle w:val="NoSpacing"/>
        <w:rPr>
          <w:rFonts w:ascii="Times New Roman" w:hAnsi="Times New Roman" w:cs="Times New Roman"/>
        </w:rPr>
      </w:pPr>
    </w:p>
    <w:sectPr w:rsidR="00767727" w:rsidRPr="00767727" w:rsidSect="001867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BBA"/>
    <w:rsid w:val="0018671F"/>
    <w:rsid w:val="005A67D4"/>
    <w:rsid w:val="00767727"/>
    <w:rsid w:val="00970BBA"/>
    <w:rsid w:val="00991020"/>
    <w:rsid w:val="00A94025"/>
    <w:rsid w:val="00D879A3"/>
    <w:rsid w:val="00F72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960B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77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7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25</Words>
  <Characters>1351</Characters>
  <Application>Microsoft Macintosh Word</Application>
  <DocSecurity>0</DocSecurity>
  <Lines>270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U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 El-Manzalawy</dc:creator>
  <cp:keywords/>
  <dc:description/>
  <cp:lastModifiedBy>Yasser El-Manzalawy</cp:lastModifiedBy>
  <cp:revision>6</cp:revision>
  <cp:lastPrinted>2015-10-04T17:30:00Z</cp:lastPrinted>
  <dcterms:created xsi:type="dcterms:W3CDTF">2015-10-04T17:25:00Z</dcterms:created>
  <dcterms:modified xsi:type="dcterms:W3CDTF">2015-10-04T17:30:00Z</dcterms:modified>
</cp:coreProperties>
</file>